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0"/>
        <w:gridCol w:w="1335"/>
        <w:gridCol w:w="336"/>
        <w:gridCol w:w="520"/>
        <w:gridCol w:w="1200"/>
        <w:gridCol w:w="69"/>
        <w:gridCol w:w="267"/>
        <w:gridCol w:w="725"/>
      </w:tblGrid>
      <w:tr w:rsidR="008D7097" w:rsidRPr="00953093" w14:paraId="5A2783C4" w14:textId="77777777" w:rsidTr="003E66C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FF8" w14:textId="77777777" w:rsidR="008D7097" w:rsidRPr="00953093" w:rsidRDefault="008D7097" w:rsidP="003E66C7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2191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81639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After disturbance</w:t>
            </w:r>
          </w:p>
        </w:tc>
        <w:tc>
          <w:tcPr>
            <w:tcW w:w="12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E1D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At the</w:t>
            </w:r>
            <w:r>
              <w:rPr>
                <w:rFonts w:ascii="Calibri" w:eastAsia="Times New Roman" w:hAnsi="Calibri"/>
                <w:color w:val="000000"/>
                <w:lang w:eastAsia="en-US"/>
              </w:rPr>
              <w:t xml:space="preserve"> e</w:t>
            </w: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nd</w:t>
            </w:r>
          </w:p>
        </w:tc>
        <w:tc>
          <w:tcPr>
            <w:tcW w:w="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A9B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371F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8D7097" w:rsidRPr="00953093" w14:paraId="7396B6E2" w14:textId="77777777" w:rsidTr="003E66C7">
        <w:trPr>
          <w:trHeight w:val="6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F6E62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Disturbance intens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0184" w14:textId="77777777" w:rsidR="008D7097" w:rsidRPr="00953093" w:rsidRDefault="008D7097" w:rsidP="009F062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Num. T-RF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0A42" w14:textId="77777777" w:rsidR="008D7097" w:rsidRPr="00953093" w:rsidRDefault="008D7097" w:rsidP="009F062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94FA2" w14:textId="77777777" w:rsidR="008D7097" w:rsidRPr="00953093" w:rsidRDefault="008D7097" w:rsidP="009F062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36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C289" w14:textId="77777777" w:rsidR="008D7097" w:rsidRPr="00953093" w:rsidRDefault="008D7097" w:rsidP="009F0623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Num. T-RF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3BC9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8D7097" w:rsidRPr="00953093" w14:paraId="1695EFFB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2E79F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Contro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1C7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8,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23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5EAE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4A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9,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6B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DB6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1</w:t>
            </w:r>
          </w:p>
        </w:tc>
      </w:tr>
      <w:tr w:rsidR="008D7097" w:rsidRPr="00953093" w14:paraId="1163C0AB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43E9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3 </w:t>
            </w:r>
            <w:proofErr w:type="spellStart"/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psu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DA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7,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05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D6EB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02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8,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E7DF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A4B3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0</w:t>
            </w:r>
          </w:p>
        </w:tc>
      </w:tr>
      <w:tr w:rsidR="008D7097" w:rsidRPr="00953093" w14:paraId="08CD5741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0B22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5 </w:t>
            </w:r>
            <w:proofErr w:type="spellStart"/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psu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BDF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9FA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8BB1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FB29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9,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38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2B88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4</w:t>
            </w:r>
          </w:p>
        </w:tc>
      </w:tr>
      <w:tr w:rsidR="008D7097" w:rsidRPr="00953093" w14:paraId="69E974B2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90E09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10 </w:t>
            </w:r>
            <w:proofErr w:type="spellStart"/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psu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CAA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4,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71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19553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E3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5,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59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33E4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3</w:t>
            </w:r>
          </w:p>
        </w:tc>
      </w:tr>
      <w:tr w:rsidR="008D7097" w:rsidRPr="00953093" w14:paraId="218F4A3C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ECC5F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15 </w:t>
            </w:r>
            <w:proofErr w:type="spellStart"/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psu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E1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2,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FB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BF3C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ABC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4,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C2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2C4A9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6</w:t>
            </w:r>
          </w:p>
        </w:tc>
      </w:tr>
      <w:tr w:rsidR="008D7097" w:rsidRPr="00953093" w14:paraId="1C26F3A9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F942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20 </w:t>
            </w:r>
            <w:proofErr w:type="spellStart"/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psu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348E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3,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D387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F8E67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CD47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EEB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C43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0</w:t>
            </w:r>
          </w:p>
        </w:tc>
      </w:tr>
      <w:tr w:rsidR="008D7097" w:rsidRPr="00953093" w14:paraId="3CE9B146" w14:textId="77777777" w:rsidTr="003E66C7">
        <w:trPr>
          <w:trHeight w:val="62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E674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 xml:space="preserve"> Disturbance Frequenc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A9D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Num. T-RF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8CE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62DB2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3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CCE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Num. T-RF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9499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bookmarkStart w:id="0" w:name="_GoBack"/>
        <w:bookmarkEnd w:id="0"/>
      </w:tr>
      <w:tr w:rsidR="008D7097" w:rsidRPr="00953093" w14:paraId="09E7DD06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2AED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Contro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0A8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5,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AB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A656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6F4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DEF9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7B00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6</w:t>
            </w:r>
          </w:p>
        </w:tc>
      </w:tr>
      <w:tr w:rsidR="008D7097" w:rsidRPr="00953093" w14:paraId="4CC5C8C1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6EDA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5B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8B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CF6B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D1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95C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A016F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6</w:t>
            </w:r>
          </w:p>
        </w:tc>
      </w:tr>
      <w:tr w:rsidR="008D7097" w:rsidRPr="00953093" w14:paraId="63D53230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36E4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ACC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4,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D0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2422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C6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5,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B8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605B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3,2</w:t>
            </w:r>
          </w:p>
        </w:tc>
      </w:tr>
      <w:tr w:rsidR="008D7097" w:rsidRPr="00953093" w14:paraId="53B1CB7C" w14:textId="77777777" w:rsidTr="003E66C7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341F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3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09D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4,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B42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2B041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2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A306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4,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F39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3C2B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6</w:t>
            </w:r>
          </w:p>
        </w:tc>
      </w:tr>
      <w:tr w:rsidR="008D7097" w:rsidRPr="00953093" w14:paraId="03ADA7E0" w14:textId="77777777" w:rsidTr="003E66C7">
        <w:trPr>
          <w:trHeight w:val="32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8283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4X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B8F8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5,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BB6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0A9A0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29FB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16,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4745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DE7AE" w14:textId="77777777" w:rsidR="008D7097" w:rsidRPr="00953093" w:rsidRDefault="008D7097" w:rsidP="003E66C7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  <w:r w:rsidRPr="00953093">
              <w:rPr>
                <w:rFonts w:ascii="Calibri" w:eastAsia="Times New Roman" w:hAnsi="Calibri"/>
                <w:color w:val="000000"/>
                <w:lang w:eastAsia="en-US"/>
              </w:rPr>
              <w:t>0,0</w:t>
            </w:r>
          </w:p>
        </w:tc>
      </w:tr>
    </w:tbl>
    <w:p w14:paraId="380DEF8D" w14:textId="77777777" w:rsidR="008D7097" w:rsidRDefault="008D7097" w:rsidP="008D7097">
      <w:pPr>
        <w:pStyle w:val="NormalWeb"/>
        <w:spacing w:before="2" w:after="2"/>
      </w:pPr>
    </w:p>
    <w:p w14:paraId="09ABD063" w14:textId="77777777" w:rsidR="00540868" w:rsidRDefault="00540868"/>
    <w:sectPr w:rsidR="00540868" w:rsidSect="00561883"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097"/>
    <w:rsid w:val="004A5561"/>
    <w:rsid w:val="00540868"/>
    <w:rsid w:val="008D7097"/>
    <w:rsid w:val="009F0623"/>
    <w:rsid w:val="00BE6083"/>
    <w:rsid w:val="00F812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FA0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09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7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7097"/>
  </w:style>
  <w:style w:type="character" w:customStyle="1" w:styleId="CommentTextChar">
    <w:name w:val="Comment Text Char"/>
    <w:basedOn w:val="DefaultParagraphFont"/>
    <w:link w:val="CommentText"/>
    <w:uiPriority w:val="99"/>
    <w:rsid w:val="008D7097"/>
    <w:rPr>
      <w:rFonts w:ascii="Cambria" w:eastAsia="MS Mincho" w:hAnsi="Cambria" w:cs="Times New Roman"/>
      <w:lang w:eastAsia="ja-JP"/>
    </w:rPr>
  </w:style>
  <w:style w:type="paragraph" w:styleId="NormalWeb">
    <w:name w:val="Normal (Web)"/>
    <w:basedOn w:val="Normal"/>
    <w:uiPriority w:val="99"/>
    <w:rsid w:val="008D7097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97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D70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09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7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7097"/>
  </w:style>
  <w:style w:type="character" w:customStyle="1" w:styleId="CommentTextChar">
    <w:name w:val="Comment Text Char"/>
    <w:basedOn w:val="DefaultParagraphFont"/>
    <w:link w:val="CommentText"/>
    <w:uiPriority w:val="99"/>
    <w:rsid w:val="008D7097"/>
    <w:rPr>
      <w:rFonts w:ascii="Cambria" w:eastAsia="MS Mincho" w:hAnsi="Cambria" w:cs="Times New Roman"/>
      <w:lang w:eastAsia="ja-JP"/>
    </w:rPr>
  </w:style>
  <w:style w:type="paragraph" w:styleId="NormalWeb">
    <w:name w:val="Normal (Web)"/>
    <w:basedOn w:val="Normal"/>
    <w:uiPriority w:val="99"/>
    <w:rsid w:val="008D7097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97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D7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Macintosh Word</Application>
  <DocSecurity>0</DocSecurity>
  <Lines>3</Lines>
  <Paragraphs>1</Paragraphs>
  <ScaleCrop>false</ScaleCrop>
  <Company>UU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 Berga</dc:creator>
  <cp:keywords/>
  <dc:description/>
  <cp:lastModifiedBy>Merce Berga</cp:lastModifiedBy>
  <cp:revision>3</cp:revision>
  <dcterms:created xsi:type="dcterms:W3CDTF">2012-04-20T09:07:00Z</dcterms:created>
  <dcterms:modified xsi:type="dcterms:W3CDTF">2012-04-23T12:22:00Z</dcterms:modified>
</cp:coreProperties>
</file>